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04E1" w:rsidRPr="00DD09EA" w:rsidRDefault="00DD09EA" w:rsidP="00DD09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30049170"/>
      <w:r w:rsidRPr="00DD09EA">
        <w:rPr>
          <w:rFonts w:ascii="Times New Roman" w:hAnsi="Times New Roman" w:cs="Times New Roman"/>
          <w:sz w:val="24"/>
          <w:szCs w:val="24"/>
        </w:rPr>
        <w:t>S</w:t>
      </w:r>
      <w:r w:rsidR="00FA0692">
        <w:rPr>
          <w:rFonts w:ascii="Times New Roman" w:hAnsi="Times New Roman" w:cs="Times New Roman"/>
          <w:sz w:val="24"/>
          <w:szCs w:val="24"/>
        </w:rPr>
        <w:t>1</w:t>
      </w:r>
      <w:r w:rsidRPr="00DD09EA">
        <w:rPr>
          <w:rFonts w:ascii="Times New Roman" w:hAnsi="Times New Roman" w:cs="Times New Roman"/>
          <w:sz w:val="24"/>
          <w:szCs w:val="24"/>
        </w:rPr>
        <w:t xml:space="preserve"> Table. </w:t>
      </w:r>
      <w:r w:rsidR="00F553F7">
        <w:rPr>
          <w:rFonts w:ascii="Times New Roman" w:hAnsi="Times New Roman" w:cs="Times New Roman"/>
          <w:sz w:val="24"/>
          <w:szCs w:val="24"/>
        </w:rPr>
        <w:t xml:space="preserve">Crude </w:t>
      </w:r>
      <w:r w:rsidR="00F86B6B">
        <w:rPr>
          <w:rFonts w:ascii="Times New Roman" w:hAnsi="Times New Roman" w:cs="Times New Roman"/>
          <w:sz w:val="24"/>
          <w:szCs w:val="24"/>
        </w:rPr>
        <w:t xml:space="preserve">Influenza </w:t>
      </w:r>
      <w:r w:rsidR="00F553F7" w:rsidRPr="00F553F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Vaccine </w:t>
      </w:r>
      <w:r w:rsidR="00F553F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Effectiveness </w:t>
      </w:r>
      <w:r w:rsidR="00F86B6B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(VE) </w:t>
      </w:r>
      <w:r w:rsidR="00F553F7">
        <w:rPr>
          <w:rFonts w:ascii="Times New Roman" w:eastAsia="맑은 고딕" w:hAnsi="Times New Roman" w:cs="Times New Roman"/>
          <w:color w:val="000000"/>
          <w:sz w:val="24"/>
          <w:szCs w:val="24"/>
        </w:rPr>
        <w:t>against Pneumonia and</w:t>
      </w:r>
      <w:r w:rsidR="00F553F7" w:rsidRPr="00F553F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Acute Exacerbation of Cardiopulmonary Disease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51"/>
        <w:gridCol w:w="1653"/>
        <w:gridCol w:w="1809"/>
        <w:gridCol w:w="1653"/>
        <w:gridCol w:w="1757"/>
        <w:gridCol w:w="1653"/>
        <w:gridCol w:w="1757"/>
        <w:gridCol w:w="1654"/>
      </w:tblGrid>
      <w:tr w:rsidR="00D009EF" w:rsidTr="00D009EF">
        <w:tc>
          <w:tcPr>
            <w:tcW w:w="175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09EF" w:rsidRPr="004F2A6D" w:rsidRDefault="00D009EF" w:rsidP="00D009E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ason</w:t>
            </w:r>
          </w:p>
        </w:tc>
        <w:tc>
          <w:tcPr>
            <w:tcW w:w="165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09EF" w:rsidRPr="004F2A6D" w:rsidRDefault="00D009EF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62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09EF" w:rsidRPr="004F2A6D" w:rsidRDefault="00D009EF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/>
                <w:sz w:val="22"/>
              </w:rPr>
              <w:t>Pneumonia</w:t>
            </w:r>
          </w:p>
        </w:tc>
        <w:tc>
          <w:tcPr>
            <w:tcW w:w="341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09EF" w:rsidRPr="004F2A6D" w:rsidRDefault="00D009EF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/>
                <w:sz w:val="22"/>
              </w:rPr>
              <w:t>AE of chronic airway disease</w:t>
            </w:r>
          </w:p>
        </w:tc>
        <w:tc>
          <w:tcPr>
            <w:tcW w:w="3411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09EF" w:rsidRPr="004F2A6D" w:rsidRDefault="00D009EF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/>
                <w:sz w:val="22"/>
              </w:rPr>
              <w:t>AE of chronic heart disease</w:t>
            </w:r>
          </w:p>
        </w:tc>
      </w:tr>
      <w:tr w:rsidR="00683CD9" w:rsidTr="00D009EF">
        <w:tc>
          <w:tcPr>
            <w:tcW w:w="1751" w:type="dxa"/>
            <w:vMerge w:val="restart"/>
            <w:tcBorders>
              <w:left w:val="nil"/>
              <w:right w:val="nil"/>
            </w:tcBorders>
            <w:vAlign w:val="center"/>
          </w:tcPr>
          <w:p w:rsidR="00683CD9" w:rsidRPr="004F2A6D" w:rsidRDefault="006B7486" w:rsidP="00D009E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4-2015 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ason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683CD9" w:rsidRPr="004F2A6D" w:rsidRDefault="00683CD9" w:rsidP="00D009E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/>
                <w:sz w:val="22"/>
              </w:rPr>
              <w:t xml:space="preserve">Crude </w:t>
            </w:r>
            <w:r w:rsidRPr="004F2A6D">
              <w:rPr>
                <w:rFonts w:ascii="Times New Roman" w:hAnsi="Times New Roman" w:cs="Times New Roman" w:hint="eastAsia"/>
                <w:sz w:val="22"/>
              </w:rPr>
              <w:t>VE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3462" w:type="dxa"/>
            <w:gridSpan w:val="2"/>
            <w:tcBorders>
              <w:left w:val="nil"/>
              <w:right w:val="nil"/>
            </w:tcBorders>
            <w:vAlign w:val="center"/>
          </w:tcPr>
          <w:p w:rsidR="00683CD9" w:rsidRPr="004F2A6D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-34 to 50)</w:t>
            </w:r>
          </w:p>
        </w:tc>
        <w:tc>
          <w:tcPr>
            <w:tcW w:w="3410" w:type="dxa"/>
            <w:gridSpan w:val="2"/>
            <w:tcBorders>
              <w:left w:val="nil"/>
              <w:right w:val="nil"/>
            </w:tcBorders>
            <w:vAlign w:val="center"/>
          </w:tcPr>
          <w:p w:rsidR="00683CD9" w:rsidRPr="004F2A6D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78 (-579 to 53)</w:t>
            </w:r>
          </w:p>
        </w:tc>
        <w:tc>
          <w:tcPr>
            <w:tcW w:w="3411" w:type="dxa"/>
            <w:gridSpan w:val="2"/>
            <w:tcBorders>
              <w:left w:val="nil"/>
              <w:right w:val="nil"/>
            </w:tcBorders>
            <w:vAlign w:val="center"/>
          </w:tcPr>
          <w:p w:rsidR="00683CD9" w:rsidRPr="004F2A6D" w:rsidRDefault="00D87BB6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 (-42 to 83)</w:t>
            </w:r>
          </w:p>
        </w:tc>
      </w:tr>
      <w:tr w:rsidR="00D009EF" w:rsidTr="00D009EF">
        <w:tc>
          <w:tcPr>
            <w:tcW w:w="1751" w:type="dxa"/>
            <w:vMerge/>
            <w:tcBorders>
              <w:left w:val="nil"/>
              <w:right w:val="nil"/>
            </w:tcBorders>
            <w:vAlign w:val="center"/>
          </w:tcPr>
          <w:p w:rsidR="004F2A6D" w:rsidRPr="004F2A6D" w:rsidRDefault="004F2A6D" w:rsidP="00D009E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4F2A6D" w:rsidRPr="004F2A6D" w:rsidRDefault="00DF01D4" w:rsidP="00D009E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ses</w:t>
            </w:r>
            <w:r w:rsidR="00683CD9">
              <w:rPr>
                <w:rFonts w:ascii="Times New Roman" w:hAnsi="Times New Roman" w:cs="Times New Roman"/>
                <w:sz w:val="22"/>
              </w:rPr>
              <w:t>, No. (events/total)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4F2A6D" w:rsidRDefault="00DF01D4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DF01D4" w:rsidRPr="004F2A6D" w:rsidRDefault="00DF01D4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/349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4F2A6D" w:rsidRDefault="00DF01D4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DF01D4" w:rsidRPr="004F2A6D" w:rsidRDefault="00DF01D4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/231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4F2A6D" w:rsidRPr="004F2A6D" w:rsidRDefault="00A66CBD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/349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4F2A6D" w:rsidRPr="004F2A6D" w:rsidRDefault="00A66CBD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/231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4F2A6D" w:rsidRPr="004F2A6D" w:rsidRDefault="00D87BB6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/349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:rsid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4F2A6D" w:rsidRPr="004F2A6D" w:rsidRDefault="00D87BB6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/231</w:t>
            </w:r>
          </w:p>
        </w:tc>
      </w:tr>
      <w:tr w:rsidR="00683CD9" w:rsidTr="00D009EF">
        <w:tc>
          <w:tcPr>
            <w:tcW w:w="1751" w:type="dxa"/>
            <w:vMerge w:val="restart"/>
            <w:tcBorders>
              <w:left w:val="nil"/>
              <w:right w:val="nil"/>
            </w:tcBorders>
            <w:vAlign w:val="center"/>
          </w:tcPr>
          <w:p w:rsidR="00683CD9" w:rsidRPr="004F2A6D" w:rsidRDefault="006B7486" w:rsidP="00D009E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5-2016 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ason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683CD9" w:rsidRPr="004F2A6D" w:rsidRDefault="00683CD9" w:rsidP="00D009E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F2A6D">
              <w:rPr>
                <w:rFonts w:ascii="Times New Roman" w:hAnsi="Times New Roman" w:cs="Times New Roman"/>
                <w:sz w:val="22"/>
              </w:rPr>
              <w:t>rude VE</w:t>
            </w:r>
          </w:p>
        </w:tc>
        <w:tc>
          <w:tcPr>
            <w:tcW w:w="3462" w:type="dxa"/>
            <w:gridSpan w:val="2"/>
            <w:tcBorders>
              <w:left w:val="nil"/>
              <w:right w:val="nil"/>
            </w:tcBorders>
            <w:vAlign w:val="center"/>
          </w:tcPr>
          <w:p w:rsidR="00683CD9" w:rsidRPr="004F2A6D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 (16 to 58)</w:t>
            </w:r>
          </w:p>
        </w:tc>
        <w:tc>
          <w:tcPr>
            <w:tcW w:w="3410" w:type="dxa"/>
            <w:gridSpan w:val="2"/>
            <w:tcBorders>
              <w:left w:val="nil"/>
              <w:right w:val="nil"/>
            </w:tcBorders>
            <w:vAlign w:val="center"/>
          </w:tcPr>
          <w:p w:rsidR="00683CD9" w:rsidRPr="004F2A6D" w:rsidRDefault="00A66CBD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-12 (-131 </w:t>
            </w:r>
            <w:r>
              <w:rPr>
                <w:rFonts w:ascii="Times New Roman" w:hAnsi="Times New Roman" w:cs="Times New Roman"/>
                <w:sz w:val="22"/>
              </w:rPr>
              <w:t>to 46)</w:t>
            </w:r>
          </w:p>
        </w:tc>
        <w:tc>
          <w:tcPr>
            <w:tcW w:w="3411" w:type="dxa"/>
            <w:gridSpan w:val="2"/>
            <w:tcBorders>
              <w:left w:val="nil"/>
              <w:right w:val="nil"/>
            </w:tcBorders>
            <w:vAlign w:val="center"/>
          </w:tcPr>
          <w:p w:rsidR="00683CD9" w:rsidRPr="004F2A6D" w:rsidRDefault="00D87BB6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 (45 to 9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683CD9" w:rsidTr="00D009EF">
        <w:tc>
          <w:tcPr>
            <w:tcW w:w="1751" w:type="dxa"/>
            <w:vMerge/>
            <w:tcBorders>
              <w:left w:val="nil"/>
              <w:right w:val="nil"/>
            </w:tcBorders>
            <w:vAlign w:val="center"/>
          </w:tcPr>
          <w:p w:rsidR="00683CD9" w:rsidRPr="004F2A6D" w:rsidRDefault="00683CD9" w:rsidP="00D009E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683CD9" w:rsidRPr="004F2A6D" w:rsidRDefault="00683CD9" w:rsidP="00D009E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3CD9">
              <w:rPr>
                <w:rFonts w:ascii="Times New Roman" w:hAnsi="Times New Roman" w:cs="Times New Roman"/>
                <w:sz w:val="22"/>
              </w:rPr>
              <w:t>Cases, No. (events/total)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683CD9" w:rsidRPr="004F2A6D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/476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683CD9" w:rsidRP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83CD9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683CD9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683CD9" w:rsidRPr="004F2A6D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/463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683CD9" w:rsidRPr="004F2A6D" w:rsidRDefault="00D87BB6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/476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683CD9" w:rsidRPr="004F2A6D" w:rsidRDefault="00D87BB6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/463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683CD9" w:rsidRPr="004F2A6D" w:rsidRDefault="00D87BB6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/476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:rsid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683CD9" w:rsidRPr="004F2A6D" w:rsidRDefault="00D87BB6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/463</w:t>
            </w:r>
          </w:p>
        </w:tc>
      </w:tr>
      <w:tr w:rsidR="00683CD9" w:rsidTr="00D009EF">
        <w:tc>
          <w:tcPr>
            <w:tcW w:w="1751" w:type="dxa"/>
            <w:vMerge w:val="restart"/>
            <w:tcBorders>
              <w:left w:val="nil"/>
              <w:right w:val="nil"/>
            </w:tcBorders>
            <w:vAlign w:val="center"/>
          </w:tcPr>
          <w:p w:rsidR="00683CD9" w:rsidRPr="004F2A6D" w:rsidRDefault="006B7486" w:rsidP="00D009E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6-2017 </w:t>
            </w:r>
            <w:r w:rsidR="00683CD9" w:rsidRPr="004F2A6D">
              <w:rPr>
                <w:rFonts w:ascii="Times New Roman" w:hAnsi="Times New Roman" w:cs="Times New Roman" w:hint="eastAsia"/>
                <w:sz w:val="22"/>
              </w:rPr>
              <w:t>S</w:t>
            </w:r>
            <w:r w:rsidR="00683CD9" w:rsidRPr="004F2A6D">
              <w:rPr>
                <w:rFonts w:ascii="Times New Roman" w:hAnsi="Times New Roman" w:cs="Times New Roman"/>
                <w:sz w:val="22"/>
              </w:rPr>
              <w:t>eason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683CD9" w:rsidRPr="004F2A6D" w:rsidRDefault="00683CD9" w:rsidP="00D009E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F2A6D">
              <w:rPr>
                <w:rFonts w:ascii="Times New Roman" w:hAnsi="Times New Roman" w:cs="Times New Roman"/>
                <w:sz w:val="22"/>
              </w:rPr>
              <w:t>rude VE</w:t>
            </w:r>
          </w:p>
        </w:tc>
        <w:tc>
          <w:tcPr>
            <w:tcW w:w="3462" w:type="dxa"/>
            <w:gridSpan w:val="2"/>
            <w:tcBorders>
              <w:left w:val="nil"/>
              <w:right w:val="nil"/>
            </w:tcBorders>
            <w:vAlign w:val="center"/>
          </w:tcPr>
          <w:p w:rsidR="00683CD9" w:rsidRPr="004F2A6D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 (28 to 70)</w:t>
            </w:r>
          </w:p>
        </w:tc>
        <w:tc>
          <w:tcPr>
            <w:tcW w:w="3410" w:type="dxa"/>
            <w:gridSpan w:val="2"/>
            <w:tcBorders>
              <w:left w:val="nil"/>
              <w:right w:val="nil"/>
            </w:tcBorders>
            <w:vAlign w:val="center"/>
          </w:tcPr>
          <w:p w:rsidR="00683CD9" w:rsidRPr="004F2A6D" w:rsidRDefault="00D87BB6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61 (-1939 to 67)</w:t>
            </w:r>
          </w:p>
        </w:tc>
        <w:tc>
          <w:tcPr>
            <w:tcW w:w="3411" w:type="dxa"/>
            <w:gridSpan w:val="2"/>
            <w:tcBorders>
              <w:left w:val="nil"/>
              <w:right w:val="nil"/>
            </w:tcBorders>
            <w:vAlign w:val="center"/>
          </w:tcPr>
          <w:p w:rsidR="00683CD9" w:rsidRPr="004F2A6D" w:rsidRDefault="00D87BB6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 (-115 to 73)</w:t>
            </w:r>
          </w:p>
        </w:tc>
      </w:tr>
      <w:tr w:rsidR="00683CD9" w:rsidTr="00D009EF">
        <w:tc>
          <w:tcPr>
            <w:tcW w:w="1751" w:type="dxa"/>
            <w:vMerge/>
            <w:tcBorders>
              <w:left w:val="nil"/>
              <w:right w:val="nil"/>
            </w:tcBorders>
            <w:vAlign w:val="center"/>
          </w:tcPr>
          <w:p w:rsidR="00683CD9" w:rsidRPr="004F2A6D" w:rsidRDefault="00683CD9" w:rsidP="00D009E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683CD9" w:rsidRPr="004F2A6D" w:rsidRDefault="00683CD9" w:rsidP="00D009E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3CD9">
              <w:rPr>
                <w:rFonts w:ascii="Times New Roman" w:hAnsi="Times New Roman" w:cs="Times New Roman"/>
                <w:sz w:val="22"/>
              </w:rPr>
              <w:t>Cases, No. (events/total)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683CD9" w:rsidRPr="004F2A6D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/477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683CD9" w:rsidRPr="004F2A6D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/123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683CD9" w:rsidRPr="004F2A6D" w:rsidRDefault="00D87BB6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/477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683CD9" w:rsidRPr="004F2A6D" w:rsidRDefault="00D87BB6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/123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683CD9" w:rsidRPr="004F2A6D" w:rsidRDefault="00D87BB6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/477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:rsidR="00683CD9" w:rsidRDefault="00683CD9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683CD9" w:rsidRPr="004F2A6D" w:rsidRDefault="00D87BB6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/123</w:t>
            </w:r>
          </w:p>
        </w:tc>
      </w:tr>
      <w:tr w:rsidR="00A23590" w:rsidTr="00D009EF">
        <w:tc>
          <w:tcPr>
            <w:tcW w:w="1751" w:type="dxa"/>
            <w:vMerge w:val="restart"/>
            <w:tcBorders>
              <w:left w:val="nil"/>
              <w:right w:val="nil"/>
            </w:tcBorders>
            <w:vAlign w:val="center"/>
          </w:tcPr>
          <w:p w:rsidR="00A23590" w:rsidRPr="004F2A6D" w:rsidRDefault="00A23590" w:rsidP="00D009E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all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A23590" w:rsidRPr="004F2A6D" w:rsidRDefault="00A23590" w:rsidP="00D009E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F2A6D">
              <w:rPr>
                <w:rFonts w:ascii="Times New Roman" w:hAnsi="Times New Roman" w:cs="Times New Roman"/>
                <w:sz w:val="22"/>
              </w:rPr>
              <w:t>rude VE</w:t>
            </w:r>
          </w:p>
        </w:tc>
        <w:tc>
          <w:tcPr>
            <w:tcW w:w="3462" w:type="dxa"/>
            <w:gridSpan w:val="2"/>
            <w:tcBorders>
              <w:left w:val="nil"/>
              <w:right w:val="nil"/>
            </w:tcBorders>
            <w:vAlign w:val="center"/>
          </w:tcPr>
          <w:p w:rsidR="00A23590" w:rsidRPr="004F2A6D" w:rsidRDefault="00A23590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 (</w:t>
            </w:r>
            <w:r>
              <w:rPr>
                <w:rFonts w:ascii="Times New Roman" w:hAnsi="Times New Roman" w:cs="Times New Roman"/>
                <w:sz w:val="22"/>
              </w:rPr>
              <w:t>15 to 46)</w:t>
            </w:r>
          </w:p>
        </w:tc>
        <w:tc>
          <w:tcPr>
            <w:tcW w:w="3410" w:type="dxa"/>
            <w:gridSpan w:val="2"/>
            <w:tcBorders>
              <w:left w:val="nil"/>
              <w:right w:val="nil"/>
            </w:tcBorders>
            <w:vAlign w:val="center"/>
          </w:tcPr>
          <w:p w:rsidR="00A23590" w:rsidRPr="004F2A6D" w:rsidRDefault="002F42B3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9 (</w:t>
            </w:r>
            <w:r>
              <w:rPr>
                <w:rFonts w:ascii="Times New Roman" w:hAnsi="Times New Roman" w:cs="Times New Roman"/>
                <w:sz w:val="22"/>
              </w:rPr>
              <w:t>-112 to 33)</w:t>
            </w:r>
          </w:p>
        </w:tc>
        <w:tc>
          <w:tcPr>
            <w:tcW w:w="3411" w:type="dxa"/>
            <w:gridSpan w:val="2"/>
            <w:tcBorders>
              <w:left w:val="nil"/>
              <w:right w:val="nil"/>
            </w:tcBorders>
            <w:vAlign w:val="center"/>
          </w:tcPr>
          <w:p w:rsidR="00A23590" w:rsidRPr="004F2A6D" w:rsidRDefault="002F42B3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57 </w:t>
            </w:r>
            <w:r>
              <w:rPr>
                <w:rFonts w:ascii="Times New Roman" w:hAnsi="Times New Roman" w:cs="Times New Roman"/>
                <w:sz w:val="22"/>
              </w:rPr>
              <w:t>(28 to 74)</w:t>
            </w:r>
          </w:p>
        </w:tc>
      </w:tr>
      <w:tr w:rsidR="00C860AE" w:rsidTr="00D009EF">
        <w:tc>
          <w:tcPr>
            <w:tcW w:w="1751" w:type="dxa"/>
            <w:vMerge/>
            <w:tcBorders>
              <w:left w:val="nil"/>
              <w:right w:val="nil"/>
            </w:tcBorders>
            <w:vAlign w:val="center"/>
          </w:tcPr>
          <w:p w:rsidR="00C860AE" w:rsidRPr="004F2A6D" w:rsidRDefault="00C860AE" w:rsidP="00D009E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C860AE" w:rsidRPr="004F2A6D" w:rsidRDefault="00C860AE" w:rsidP="00D009E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3CD9">
              <w:rPr>
                <w:rFonts w:ascii="Times New Roman" w:hAnsi="Times New Roman" w:cs="Times New Roman"/>
                <w:sz w:val="22"/>
              </w:rPr>
              <w:t>Cases, No. (events/total)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C860AE" w:rsidRDefault="00C860AE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C860AE" w:rsidRPr="004F2A6D" w:rsidRDefault="00A23590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9/1302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C860AE" w:rsidRDefault="00C860AE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A23590" w:rsidRPr="004F2A6D" w:rsidRDefault="00A23590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1/817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860AE" w:rsidRDefault="00C860AE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C860AE" w:rsidRPr="004F2A6D" w:rsidRDefault="002F42B3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/1302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C860AE" w:rsidRDefault="00C860AE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2F42B3" w:rsidRPr="004F2A6D" w:rsidRDefault="002F42B3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/817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C860AE" w:rsidRDefault="00C860AE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C860AE" w:rsidRPr="004F2A6D" w:rsidRDefault="00F86B6B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/1302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:rsidR="00C860AE" w:rsidRDefault="00C860AE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F86B6B" w:rsidRPr="004F2A6D" w:rsidRDefault="00F86B6B" w:rsidP="00D009E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/817</w:t>
            </w:r>
          </w:p>
        </w:tc>
      </w:tr>
    </w:tbl>
    <w:p w:rsidR="007F5494" w:rsidRDefault="007F5494">
      <w:pPr>
        <w:widowControl/>
        <w:wordWrap/>
        <w:autoSpaceDE/>
        <w:autoSpaceDN/>
      </w:pPr>
      <w:bookmarkStart w:id="1" w:name="_GoBack"/>
      <w:bookmarkEnd w:id="1"/>
    </w:p>
    <w:sectPr w:rsidR="007F5494" w:rsidSect="004F2A6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5494" w:rsidRDefault="007F5494" w:rsidP="007F5494">
      <w:pPr>
        <w:spacing w:after="0" w:line="240" w:lineRule="auto"/>
      </w:pPr>
      <w:r>
        <w:separator/>
      </w:r>
    </w:p>
  </w:endnote>
  <w:endnote w:type="continuationSeparator" w:id="0">
    <w:p w:rsidR="007F5494" w:rsidRDefault="007F5494" w:rsidP="007F5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5494" w:rsidRDefault="007F5494" w:rsidP="007F5494">
      <w:pPr>
        <w:spacing w:after="0" w:line="240" w:lineRule="auto"/>
      </w:pPr>
      <w:r>
        <w:separator/>
      </w:r>
    </w:p>
  </w:footnote>
  <w:footnote w:type="continuationSeparator" w:id="0">
    <w:p w:rsidR="007F5494" w:rsidRDefault="007F5494" w:rsidP="007F54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A6D"/>
    <w:rsid w:val="00016CAE"/>
    <w:rsid w:val="000667FF"/>
    <w:rsid w:val="00102968"/>
    <w:rsid w:val="00105DE1"/>
    <w:rsid w:val="00115880"/>
    <w:rsid w:val="00130FA1"/>
    <w:rsid w:val="00165A68"/>
    <w:rsid w:val="00165B29"/>
    <w:rsid w:val="00170E63"/>
    <w:rsid w:val="00190C66"/>
    <w:rsid w:val="001A049D"/>
    <w:rsid w:val="001B0FE2"/>
    <w:rsid w:val="00203524"/>
    <w:rsid w:val="002232F8"/>
    <w:rsid w:val="002239FD"/>
    <w:rsid w:val="00254A23"/>
    <w:rsid w:val="0028279A"/>
    <w:rsid w:val="002B39B7"/>
    <w:rsid w:val="002C2ED4"/>
    <w:rsid w:val="002D739E"/>
    <w:rsid w:val="002F42B3"/>
    <w:rsid w:val="002F528A"/>
    <w:rsid w:val="00332B8A"/>
    <w:rsid w:val="00333BCC"/>
    <w:rsid w:val="0034406B"/>
    <w:rsid w:val="003510C7"/>
    <w:rsid w:val="00351E5A"/>
    <w:rsid w:val="00363775"/>
    <w:rsid w:val="00372BD5"/>
    <w:rsid w:val="0037385C"/>
    <w:rsid w:val="0038042C"/>
    <w:rsid w:val="00395304"/>
    <w:rsid w:val="003C1FD6"/>
    <w:rsid w:val="003E5734"/>
    <w:rsid w:val="00407510"/>
    <w:rsid w:val="00426BA6"/>
    <w:rsid w:val="00442B1E"/>
    <w:rsid w:val="00445240"/>
    <w:rsid w:val="00472AAF"/>
    <w:rsid w:val="004906BE"/>
    <w:rsid w:val="004A16AD"/>
    <w:rsid w:val="004B6006"/>
    <w:rsid w:val="004D1017"/>
    <w:rsid w:val="004E4C1A"/>
    <w:rsid w:val="004F22B2"/>
    <w:rsid w:val="004F2A6D"/>
    <w:rsid w:val="00515CEB"/>
    <w:rsid w:val="00524994"/>
    <w:rsid w:val="00550F2B"/>
    <w:rsid w:val="00552AE9"/>
    <w:rsid w:val="00556CE4"/>
    <w:rsid w:val="005701C1"/>
    <w:rsid w:val="00572896"/>
    <w:rsid w:val="00574DF7"/>
    <w:rsid w:val="005753BA"/>
    <w:rsid w:val="00593953"/>
    <w:rsid w:val="005A3358"/>
    <w:rsid w:val="005B41B2"/>
    <w:rsid w:val="005B4CE3"/>
    <w:rsid w:val="005E7CA6"/>
    <w:rsid w:val="0060531B"/>
    <w:rsid w:val="0063734F"/>
    <w:rsid w:val="00640E31"/>
    <w:rsid w:val="006504E1"/>
    <w:rsid w:val="00651790"/>
    <w:rsid w:val="006573B0"/>
    <w:rsid w:val="00657C1E"/>
    <w:rsid w:val="006729FE"/>
    <w:rsid w:val="00683CD9"/>
    <w:rsid w:val="006B7486"/>
    <w:rsid w:val="006D0638"/>
    <w:rsid w:val="006E2F98"/>
    <w:rsid w:val="006F0F90"/>
    <w:rsid w:val="00700F6F"/>
    <w:rsid w:val="00746F0D"/>
    <w:rsid w:val="00762FEC"/>
    <w:rsid w:val="00771CAC"/>
    <w:rsid w:val="00776F80"/>
    <w:rsid w:val="007774A0"/>
    <w:rsid w:val="007B7C80"/>
    <w:rsid w:val="007D03CD"/>
    <w:rsid w:val="007D6C06"/>
    <w:rsid w:val="007E0B88"/>
    <w:rsid w:val="007F2D3C"/>
    <w:rsid w:val="007F5494"/>
    <w:rsid w:val="0082067C"/>
    <w:rsid w:val="00840F5F"/>
    <w:rsid w:val="00866452"/>
    <w:rsid w:val="00875EF3"/>
    <w:rsid w:val="00876F2D"/>
    <w:rsid w:val="00884A07"/>
    <w:rsid w:val="008A5334"/>
    <w:rsid w:val="0092233C"/>
    <w:rsid w:val="00922AA5"/>
    <w:rsid w:val="0094422F"/>
    <w:rsid w:val="00971226"/>
    <w:rsid w:val="009A6F73"/>
    <w:rsid w:val="009B24F7"/>
    <w:rsid w:val="009C409C"/>
    <w:rsid w:val="009D5FAD"/>
    <w:rsid w:val="009E3789"/>
    <w:rsid w:val="009E4C86"/>
    <w:rsid w:val="00A11E5C"/>
    <w:rsid w:val="00A23590"/>
    <w:rsid w:val="00A37705"/>
    <w:rsid w:val="00A66CBD"/>
    <w:rsid w:val="00AB1FC3"/>
    <w:rsid w:val="00AB6655"/>
    <w:rsid w:val="00AB6B36"/>
    <w:rsid w:val="00AD5071"/>
    <w:rsid w:val="00AE320D"/>
    <w:rsid w:val="00AE7C1E"/>
    <w:rsid w:val="00B21382"/>
    <w:rsid w:val="00B56F9F"/>
    <w:rsid w:val="00B65216"/>
    <w:rsid w:val="00B7463E"/>
    <w:rsid w:val="00B96C72"/>
    <w:rsid w:val="00BA3252"/>
    <w:rsid w:val="00BC1C45"/>
    <w:rsid w:val="00BF7A3F"/>
    <w:rsid w:val="00C06F56"/>
    <w:rsid w:val="00C26FE4"/>
    <w:rsid w:val="00C3352F"/>
    <w:rsid w:val="00C36D37"/>
    <w:rsid w:val="00C431FF"/>
    <w:rsid w:val="00C7482E"/>
    <w:rsid w:val="00C76B23"/>
    <w:rsid w:val="00C860AE"/>
    <w:rsid w:val="00C904CB"/>
    <w:rsid w:val="00CA1F08"/>
    <w:rsid w:val="00CA37D5"/>
    <w:rsid w:val="00CB2DD7"/>
    <w:rsid w:val="00CB44E5"/>
    <w:rsid w:val="00CE5D9C"/>
    <w:rsid w:val="00D009EF"/>
    <w:rsid w:val="00D019EE"/>
    <w:rsid w:val="00D01AE0"/>
    <w:rsid w:val="00D05D24"/>
    <w:rsid w:val="00D16F97"/>
    <w:rsid w:val="00D34C2A"/>
    <w:rsid w:val="00D42CD6"/>
    <w:rsid w:val="00D44726"/>
    <w:rsid w:val="00D5203F"/>
    <w:rsid w:val="00D56227"/>
    <w:rsid w:val="00D564B2"/>
    <w:rsid w:val="00D663DB"/>
    <w:rsid w:val="00D80FE8"/>
    <w:rsid w:val="00D87BB6"/>
    <w:rsid w:val="00DA3A57"/>
    <w:rsid w:val="00DD09EA"/>
    <w:rsid w:val="00DD4762"/>
    <w:rsid w:val="00DD7283"/>
    <w:rsid w:val="00DF01D4"/>
    <w:rsid w:val="00E26EC9"/>
    <w:rsid w:val="00E65CF6"/>
    <w:rsid w:val="00EA23B6"/>
    <w:rsid w:val="00EA761B"/>
    <w:rsid w:val="00EB4658"/>
    <w:rsid w:val="00EC1FA7"/>
    <w:rsid w:val="00EC6056"/>
    <w:rsid w:val="00ED6D53"/>
    <w:rsid w:val="00EE0FD1"/>
    <w:rsid w:val="00EF1203"/>
    <w:rsid w:val="00EF30B8"/>
    <w:rsid w:val="00F03D63"/>
    <w:rsid w:val="00F25676"/>
    <w:rsid w:val="00F31206"/>
    <w:rsid w:val="00F345E7"/>
    <w:rsid w:val="00F553F7"/>
    <w:rsid w:val="00F72507"/>
    <w:rsid w:val="00F80110"/>
    <w:rsid w:val="00F86B6B"/>
    <w:rsid w:val="00FA0692"/>
    <w:rsid w:val="00FA5D25"/>
    <w:rsid w:val="00FA66CE"/>
    <w:rsid w:val="00FB36B8"/>
    <w:rsid w:val="00FE4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45982F97"/>
  <w15:chartTrackingRefBased/>
  <w15:docId w15:val="{F58ABB7B-C2AE-4F1F-BAF0-2FFF69D30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F54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F5494"/>
  </w:style>
  <w:style w:type="paragraph" w:styleId="a5">
    <w:name w:val="footer"/>
    <w:basedOn w:val="a"/>
    <w:link w:val="Char0"/>
    <w:uiPriority w:val="99"/>
    <w:unhideWhenUsed/>
    <w:rsid w:val="007F54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F5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준영</dc:creator>
  <cp:keywords/>
  <dc:description/>
  <cp:lastModifiedBy>송준영[ 교수 / 의학과 ]</cp:lastModifiedBy>
  <cp:revision>2</cp:revision>
  <dcterms:created xsi:type="dcterms:W3CDTF">2018-11-15T03:50:00Z</dcterms:created>
  <dcterms:modified xsi:type="dcterms:W3CDTF">2018-11-15T03:50:00Z</dcterms:modified>
</cp:coreProperties>
</file>